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089A3" w14:textId="7D093095" w:rsidR="000634C5" w:rsidRDefault="000634C5">
      <w:pPr>
        <w:rPr>
          <w:rFonts w:ascii="Times New Roman" w:hAnsi="Times New Roman" w:cs="Times New Roman"/>
        </w:rPr>
      </w:pPr>
    </w:p>
    <w:p w14:paraId="68DD893E" w14:textId="77777777" w:rsidR="00B308BA" w:rsidRPr="00B308BA" w:rsidRDefault="00B308BA" w:rsidP="00B308BA">
      <w:pPr>
        <w:pStyle w:val="ad"/>
        <w:suppressLineNumbers w:val="0"/>
        <w:jc w:val="both"/>
      </w:pPr>
      <w:bookmarkStart w:id="0" w:name="OLE_LINK5"/>
      <w:bookmarkStart w:id="1" w:name="OLE_LINK6"/>
      <w:r w:rsidRPr="00B308BA">
        <w:t xml:space="preserve">DNA metabarcoding reveals ecological patterns and driving mechanisms of archaeal, bacterial, and eukaryotic communities in sediments of </w:t>
      </w:r>
      <w:r w:rsidRPr="00B308BA">
        <w:rPr>
          <w:rFonts w:hint="eastAsia"/>
        </w:rPr>
        <w:t>the</w:t>
      </w:r>
      <w:r w:rsidRPr="00B308BA">
        <w:t xml:space="preserve"> </w:t>
      </w:r>
      <w:proofErr w:type="spellStart"/>
      <w:r w:rsidRPr="00B308BA">
        <w:t>Sansha</w:t>
      </w:r>
      <w:proofErr w:type="spellEnd"/>
      <w:r w:rsidRPr="00B308BA">
        <w:t xml:space="preserve"> Yongle Blue Hole </w:t>
      </w:r>
    </w:p>
    <w:p w14:paraId="15E70E62" w14:textId="77777777" w:rsidR="00B308BA" w:rsidRPr="00B308BA" w:rsidRDefault="00B308BA" w:rsidP="00B308BA">
      <w:pPr>
        <w:spacing w:before="240" w:after="240"/>
        <w:jc w:val="center"/>
        <w:rPr>
          <w:rFonts w:ascii="Times New Roman" w:eastAsia="DengXian" w:hAnsi="Times New Roman" w:cs="Times New Roman"/>
          <w:b/>
          <w:lang w:eastAsia="en-US"/>
        </w:rPr>
      </w:pPr>
      <w:proofErr w:type="spellStart"/>
      <w:r w:rsidRPr="00B308BA">
        <w:rPr>
          <w:rFonts w:ascii="Times New Roman" w:eastAsia="DengXian" w:hAnsi="Times New Roman" w:cs="Times New Roman"/>
          <w:b/>
          <w:lang w:eastAsia="en-US"/>
        </w:rPr>
        <w:t>Qingxia</w:t>
      </w:r>
      <w:proofErr w:type="spellEnd"/>
      <w:r w:rsidRPr="00B308BA">
        <w:rPr>
          <w:rFonts w:ascii="Times New Roman" w:eastAsia="DengXian" w:hAnsi="Times New Roman" w:cs="Times New Roman"/>
          <w:b/>
          <w:lang w:eastAsia="en-US"/>
        </w:rPr>
        <w:t xml:space="preserve"> Li</w:t>
      </w:r>
      <w:r w:rsidRPr="00B308BA">
        <w:rPr>
          <w:rFonts w:ascii="Times New Roman" w:eastAsia="DengXian" w:hAnsi="Times New Roman" w:cs="Times New Roman"/>
          <w:b/>
          <w:vertAlign w:val="superscript"/>
          <w:lang w:eastAsia="en-US"/>
        </w:rPr>
        <w:t>1</w:t>
      </w:r>
      <w:r w:rsidRPr="00B308BA">
        <w:rPr>
          <w:rFonts w:ascii="Times New Roman" w:eastAsia="DengXian" w:hAnsi="Times New Roman" w:cs="Times New Roman"/>
          <w:b/>
          <w:lang w:eastAsia="en-US"/>
        </w:rPr>
        <w:t xml:space="preserve">, </w:t>
      </w:r>
      <w:proofErr w:type="spellStart"/>
      <w:r w:rsidRPr="00B308BA">
        <w:rPr>
          <w:rFonts w:ascii="Times New Roman" w:eastAsia="DengXian" w:hAnsi="Times New Roman" w:cs="Times New Roman"/>
          <w:b/>
          <w:lang w:eastAsia="en-US"/>
        </w:rPr>
        <w:t>Yanli</w:t>
      </w:r>
      <w:proofErr w:type="spellEnd"/>
      <w:r w:rsidRPr="00B308BA">
        <w:rPr>
          <w:rFonts w:ascii="Times New Roman" w:eastAsia="DengXian" w:hAnsi="Times New Roman" w:cs="Times New Roman"/>
          <w:b/>
          <w:lang w:eastAsia="en-US"/>
        </w:rPr>
        <w:t xml:space="preserve"> Lei</w:t>
      </w:r>
      <w:r w:rsidRPr="00B308BA">
        <w:rPr>
          <w:rFonts w:ascii="Times New Roman" w:eastAsia="DengXian" w:hAnsi="Times New Roman" w:cs="Times New Roman"/>
          <w:b/>
          <w:vertAlign w:val="superscript"/>
          <w:lang w:eastAsia="en-US"/>
        </w:rPr>
        <w:t>1,3,4*</w:t>
      </w:r>
      <w:r w:rsidRPr="00B308BA">
        <w:rPr>
          <w:rFonts w:ascii="Times New Roman" w:eastAsia="DengXian" w:hAnsi="Times New Roman" w:cs="Times New Roman" w:hint="eastAsia"/>
          <w:b/>
          <w:lang w:eastAsia="en-US"/>
        </w:rPr>
        <w:t>,</w:t>
      </w:r>
      <w:r w:rsidRPr="00B308BA">
        <w:rPr>
          <w:rFonts w:ascii="Times New Roman" w:eastAsia="DengXian" w:hAnsi="Times New Roman" w:cs="Times New Roman"/>
          <w:b/>
          <w:lang w:eastAsia="en-US"/>
        </w:rPr>
        <w:t xml:space="preserve"> </w:t>
      </w:r>
      <w:proofErr w:type="spellStart"/>
      <w:r w:rsidRPr="00B308BA">
        <w:rPr>
          <w:rFonts w:ascii="Times New Roman" w:eastAsia="DengXian" w:hAnsi="Times New Roman" w:cs="Times New Roman"/>
          <w:b/>
          <w:lang w:eastAsia="en-US"/>
        </w:rPr>
        <w:t>Tiegang</w:t>
      </w:r>
      <w:proofErr w:type="spellEnd"/>
      <w:r w:rsidRPr="00B308BA">
        <w:rPr>
          <w:rFonts w:ascii="Times New Roman" w:eastAsia="DengXian" w:hAnsi="Times New Roman" w:cs="Times New Roman"/>
          <w:b/>
          <w:lang w:eastAsia="en-US"/>
        </w:rPr>
        <w:t xml:space="preserve"> Li</w:t>
      </w:r>
      <w:r w:rsidRPr="00B308BA">
        <w:rPr>
          <w:rFonts w:ascii="Times New Roman" w:eastAsia="DengXian" w:hAnsi="Times New Roman" w:cs="Times New Roman"/>
          <w:b/>
          <w:vertAlign w:val="superscript"/>
          <w:lang w:eastAsia="en-US"/>
        </w:rPr>
        <w:t>2*</w:t>
      </w:r>
    </w:p>
    <w:p w14:paraId="5C1F7D92" w14:textId="77777777" w:rsidR="00B308BA" w:rsidRPr="00B308BA" w:rsidRDefault="00B308BA" w:rsidP="00B308BA">
      <w:pPr>
        <w:spacing w:before="240"/>
        <w:jc w:val="both"/>
        <w:rPr>
          <w:rFonts w:ascii="Times New Roman" w:eastAsia="DengXian" w:hAnsi="Times New Roman" w:cs="Times New Roman"/>
          <w:lang w:eastAsia="en-US"/>
        </w:rPr>
      </w:pPr>
      <w:r w:rsidRPr="00B308BA">
        <w:rPr>
          <w:rFonts w:ascii="Times New Roman" w:hAnsi="Times New Roman" w:cs="Times New Roman"/>
          <w:iCs/>
          <w:color w:val="000000"/>
          <w:vertAlign w:val="superscript"/>
        </w:rPr>
        <w:t xml:space="preserve">1 </w:t>
      </w:r>
      <w:r w:rsidRPr="00B308BA">
        <w:rPr>
          <w:rFonts w:ascii="Times New Roman" w:eastAsia="DengXian" w:hAnsi="Times New Roman" w:cs="Times New Roman"/>
          <w:lang w:eastAsia="en-US"/>
        </w:rPr>
        <w:t>Laboratory of Marine Organism Taxonomy and Phylogeny, Qingdao Key Laboratory of Marine Biodiversity and Conservation, Institute of Oceanology, Chinese Academy of Sciences, Qingdao 266071, China</w:t>
      </w:r>
    </w:p>
    <w:p w14:paraId="3F213E2E" w14:textId="77777777" w:rsidR="00B308BA" w:rsidRPr="00B308BA" w:rsidRDefault="00B308BA" w:rsidP="00B308BA">
      <w:pPr>
        <w:spacing w:before="240"/>
        <w:jc w:val="both"/>
        <w:rPr>
          <w:rFonts w:ascii="Times New Roman" w:eastAsia="DengXian" w:hAnsi="Times New Roman" w:cs="Times New Roman"/>
          <w:vertAlign w:val="superscript"/>
          <w:lang w:eastAsia="en-US"/>
        </w:rPr>
      </w:pPr>
      <w:r w:rsidRPr="00B308BA">
        <w:rPr>
          <w:rFonts w:ascii="Times New Roman" w:hAnsi="Times New Roman" w:cs="Times New Roman"/>
          <w:iCs/>
          <w:color w:val="000000"/>
          <w:vertAlign w:val="superscript"/>
        </w:rPr>
        <w:t xml:space="preserve">2 </w:t>
      </w:r>
      <w:r w:rsidRPr="00B308BA">
        <w:rPr>
          <w:rFonts w:ascii="Times New Roman" w:eastAsia="DengXian" w:hAnsi="Times New Roman" w:cs="Times New Roman"/>
          <w:lang w:eastAsia="en-US"/>
        </w:rPr>
        <w:t xml:space="preserve">Key Laboratory of Marine Sedimentology and Environmental Geology, First Institute of Oceanography, Ministry of Natural Resources, Qingdao 266061, China </w:t>
      </w:r>
    </w:p>
    <w:p w14:paraId="795B3303" w14:textId="77777777" w:rsidR="00B308BA" w:rsidRPr="00B308BA" w:rsidRDefault="00B308BA" w:rsidP="00B308BA">
      <w:pPr>
        <w:spacing w:before="240"/>
        <w:jc w:val="both"/>
        <w:rPr>
          <w:rFonts w:ascii="Times New Roman" w:eastAsia="DengXian" w:hAnsi="Times New Roman" w:cs="Times New Roman"/>
          <w:lang w:eastAsia="en-US"/>
        </w:rPr>
      </w:pPr>
      <w:r w:rsidRPr="00B308BA">
        <w:rPr>
          <w:rFonts w:ascii="Times New Roman" w:hAnsi="Times New Roman" w:cs="Times New Roman"/>
          <w:iCs/>
          <w:color w:val="000000"/>
          <w:vertAlign w:val="superscript"/>
        </w:rPr>
        <w:t xml:space="preserve">3 </w:t>
      </w:r>
      <w:r w:rsidRPr="00B308BA">
        <w:rPr>
          <w:rFonts w:ascii="Times New Roman" w:hAnsi="Times New Roman" w:cs="Times New Roman" w:hint="eastAsia"/>
          <w:iCs/>
          <w:color w:val="000000"/>
        </w:rPr>
        <w:t>Southern</w:t>
      </w:r>
      <w:r w:rsidRPr="00B308BA">
        <w:rPr>
          <w:rFonts w:ascii="Times New Roman" w:eastAsia="DengXian" w:hAnsi="Times New Roman" w:cs="Times New Roman" w:hint="eastAsia"/>
          <w:lang w:eastAsia="en-US"/>
        </w:rPr>
        <w:t xml:space="preserve"> Marine Science and Engineering Guangdong Laboratory (Zhuhai),</w:t>
      </w:r>
      <w:r w:rsidRPr="00B308BA">
        <w:rPr>
          <w:rFonts w:ascii="Times New Roman" w:eastAsia="DengXian" w:hAnsi="Times New Roman" w:cs="Times New Roman"/>
          <w:lang w:eastAsia="en-US"/>
        </w:rPr>
        <w:t xml:space="preserve"> Zhuhai 519082, China</w:t>
      </w:r>
    </w:p>
    <w:p w14:paraId="3AC10528" w14:textId="77777777" w:rsidR="00B308BA" w:rsidRPr="00B308BA" w:rsidRDefault="00B308BA" w:rsidP="00B308BA">
      <w:pPr>
        <w:spacing w:before="240"/>
        <w:jc w:val="both"/>
        <w:rPr>
          <w:rFonts w:ascii="Times New Roman" w:eastAsia="DengXian" w:hAnsi="Times New Roman" w:cs="Times New Roman"/>
          <w:lang w:eastAsia="en-US"/>
        </w:rPr>
      </w:pPr>
      <w:r w:rsidRPr="00B308BA">
        <w:rPr>
          <w:rFonts w:ascii="Times New Roman" w:eastAsia="DengXian" w:hAnsi="Times New Roman" w:cs="Times New Roman"/>
          <w:vertAlign w:val="superscript"/>
          <w:lang w:eastAsia="en-US"/>
        </w:rPr>
        <w:t xml:space="preserve">4 </w:t>
      </w:r>
      <w:r w:rsidRPr="00B308BA">
        <w:rPr>
          <w:rFonts w:ascii="Times New Roman" w:eastAsia="DengXian" w:hAnsi="Times New Roman" w:cs="Times New Roman"/>
          <w:lang w:eastAsia="en-US"/>
        </w:rPr>
        <w:t>University of Chinese Academy of Sciences, Beijing 100049, China</w:t>
      </w:r>
      <w:bookmarkEnd w:id="0"/>
      <w:bookmarkEnd w:id="1"/>
    </w:p>
    <w:p w14:paraId="19EFAE2B" w14:textId="77777777" w:rsidR="00B308BA" w:rsidRPr="00B308BA" w:rsidRDefault="00B308BA" w:rsidP="00B308BA">
      <w:pPr>
        <w:widowControl w:val="0"/>
        <w:jc w:val="both"/>
        <w:rPr>
          <w:rFonts w:ascii="Times New Roman" w:eastAsia="DengXian" w:hAnsi="Times New Roman" w:cs="Times New Roman"/>
          <w:b/>
          <w:color w:val="000000"/>
          <w:kern w:val="2"/>
          <w:sz w:val="21"/>
        </w:rPr>
      </w:pPr>
    </w:p>
    <w:p w14:paraId="1AF96AE9" w14:textId="77777777" w:rsidR="00B308BA" w:rsidRPr="00B308BA" w:rsidRDefault="00B308BA" w:rsidP="00B308BA">
      <w:pPr>
        <w:spacing w:line="360" w:lineRule="auto"/>
        <w:rPr>
          <w:rFonts w:ascii="Times New Roman" w:hAnsi="Times New Roman" w:cs="Times New Roman"/>
          <w:color w:val="000000"/>
        </w:rPr>
      </w:pPr>
      <w:r w:rsidRPr="00B308BA">
        <w:rPr>
          <w:rFonts w:ascii="Times New Roman" w:hAnsi="Times New Roman" w:cs="Times New Roman"/>
          <w:color w:val="000000"/>
        </w:rPr>
        <w:t xml:space="preserve">*Corresponding authors: </w:t>
      </w:r>
      <w:proofErr w:type="spellStart"/>
      <w:r w:rsidRPr="00B308BA">
        <w:rPr>
          <w:rFonts w:ascii="Times New Roman" w:hAnsi="Times New Roman" w:cs="Times New Roman"/>
          <w:color w:val="000000"/>
        </w:rPr>
        <w:t>Yanli</w:t>
      </w:r>
      <w:proofErr w:type="spellEnd"/>
      <w:r w:rsidRPr="00B308BA">
        <w:rPr>
          <w:rFonts w:ascii="Times New Roman" w:hAnsi="Times New Roman" w:cs="Times New Roman"/>
          <w:color w:val="000000"/>
        </w:rPr>
        <w:t xml:space="preserve"> Lei: leiyanli@qdio.ac.cn; </w:t>
      </w:r>
      <w:proofErr w:type="spellStart"/>
      <w:r w:rsidRPr="00B308BA">
        <w:rPr>
          <w:rFonts w:ascii="Times New Roman" w:hAnsi="Times New Roman" w:cs="Times New Roman"/>
          <w:color w:val="000000"/>
        </w:rPr>
        <w:t>Tiegang</w:t>
      </w:r>
      <w:proofErr w:type="spellEnd"/>
      <w:r w:rsidRPr="00B308BA">
        <w:rPr>
          <w:rFonts w:ascii="Times New Roman" w:hAnsi="Times New Roman" w:cs="Times New Roman"/>
          <w:color w:val="000000"/>
        </w:rPr>
        <w:t xml:space="preserve"> Li: </w:t>
      </w:r>
      <w:hyperlink r:id="rId7" w:history="1">
        <w:r w:rsidRPr="00B308BA">
          <w:rPr>
            <w:rFonts w:ascii="Times New Roman" w:hAnsi="Times New Roman" w:cs="Times New Roman"/>
            <w:color w:val="000000"/>
          </w:rPr>
          <w:t>tgli@fio.org.cn</w:t>
        </w:r>
      </w:hyperlink>
    </w:p>
    <w:p w14:paraId="65186107" w14:textId="77777777" w:rsidR="00B308BA" w:rsidRDefault="00B308BA">
      <w:pPr>
        <w:rPr>
          <w:rFonts w:ascii="Times New Roman" w:hAnsi="Times New Roman" w:cs="Times New Roman"/>
        </w:rPr>
      </w:pPr>
    </w:p>
    <w:p w14:paraId="2888282A" w14:textId="77777777" w:rsidR="00B308BA" w:rsidRDefault="00B308BA">
      <w:pPr>
        <w:rPr>
          <w:rFonts w:ascii="Times New Roman" w:hAnsi="Times New Roman" w:cs="Times New Roman"/>
        </w:rPr>
      </w:pPr>
    </w:p>
    <w:p w14:paraId="12D1882B" w14:textId="77777777" w:rsidR="003E1FD5" w:rsidRDefault="003E1FD5">
      <w:pPr>
        <w:rPr>
          <w:rFonts w:ascii="Times New Roman" w:hAnsi="Times New Roman" w:cs="Times New Roman"/>
        </w:rPr>
      </w:pPr>
    </w:p>
    <w:p w14:paraId="3993FC90" w14:textId="77777777" w:rsidR="003E1FD5" w:rsidRDefault="003E1FD5">
      <w:pPr>
        <w:rPr>
          <w:rFonts w:ascii="Times New Roman" w:hAnsi="Times New Roman" w:cs="Times New Roman"/>
        </w:rPr>
      </w:pPr>
    </w:p>
    <w:p w14:paraId="0D5379C6" w14:textId="77777777" w:rsidR="003E1FD5" w:rsidRDefault="003E1FD5">
      <w:pPr>
        <w:rPr>
          <w:rFonts w:ascii="Times New Roman" w:hAnsi="Times New Roman" w:cs="Times New Roman"/>
        </w:rPr>
      </w:pPr>
    </w:p>
    <w:p w14:paraId="230C5959" w14:textId="77777777" w:rsidR="003E1FD5" w:rsidRDefault="003E1FD5">
      <w:pPr>
        <w:rPr>
          <w:rFonts w:ascii="Times New Roman" w:hAnsi="Times New Roman" w:cs="Times New Roman"/>
        </w:rPr>
      </w:pPr>
    </w:p>
    <w:p w14:paraId="5FD2FE04" w14:textId="77777777" w:rsidR="003E1FD5" w:rsidRDefault="003E1FD5">
      <w:pPr>
        <w:rPr>
          <w:rFonts w:ascii="Times New Roman" w:hAnsi="Times New Roman" w:cs="Times New Roman"/>
        </w:rPr>
      </w:pPr>
    </w:p>
    <w:p w14:paraId="76BA102F" w14:textId="77777777" w:rsidR="003E1FD5" w:rsidRDefault="003E1FD5">
      <w:pPr>
        <w:rPr>
          <w:rFonts w:ascii="Times New Roman" w:hAnsi="Times New Roman" w:cs="Times New Roman"/>
        </w:rPr>
      </w:pPr>
    </w:p>
    <w:p w14:paraId="7104C33E" w14:textId="77777777" w:rsidR="003E1FD5" w:rsidRDefault="003E1FD5">
      <w:pPr>
        <w:rPr>
          <w:rFonts w:ascii="Times New Roman" w:hAnsi="Times New Roman" w:cs="Times New Roman"/>
        </w:rPr>
      </w:pPr>
    </w:p>
    <w:p w14:paraId="7F7E87E7" w14:textId="77777777" w:rsidR="003E1FD5" w:rsidRDefault="003E1FD5">
      <w:pPr>
        <w:rPr>
          <w:rFonts w:ascii="Times New Roman" w:hAnsi="Times New Roman" w:cs="Times New Roman"/>
        </w:rPr>
      </w:pPr>
    </w:p>
    <w:p w14:paraId="483F8E51" w14:textId="77777777" w:rsidR="003E1FD5" w:rsidRDefault="003E1FD5">
      <w:pPr>
        <w:rPr>
          <w:rFonts w:ascii="Times New Roman" w:hAnsi="Times New Roman" w:cs="Times New Roman"/>
        </w:rPr>
      </w:pPr>
    </w:p>
    <w:p w14:paraId="43526866" w14:textId="77777777" w:rsidR="003E1FD5" w:rsidRDefault="003E1FD5">
      <w:pPr>
        <w:rPr>
          <w:rFonts w:ascii="Times New Roman" w:hAnsi="Times New Roman" w:cs="Times New Roman"/>
        </w:rPr>
      </w:pPr>
    </w:p>
    <w:p w14:paraId="699C1FA2" w14:textId="77777777" w:rsidR="003E1FD5" w:rsidRDefault="003E1FD5">
      <w:pPr>
        <w:rPr>
          <w:rFonts w:ascii="Times New Roman" w:hAnsi="Times New Roman" w:cs="Times New Roman"/>
        </w:rPr>
      </w:pPr>
    </w:p>
    <w:p w14:paraId="4B25E01A" w14:textId="77777777" w:rsidR="003E1FD5" w:rsidRDefault="003E1FD5">
      <w:pPr>
        <w:rPr>
          <w:rFonts w:ascii="Times New Roman" w:hAnsi="Times New Roman" w:cs="Times New Roman"/>
        </w:rPr>
      </w:pPr>
    </w:p>
    <w:p w14:paraId="018A7D61" w14:textId="77777777" w:rsidR="003E1FD5" w:rsidRDefault="003E1FD5">
      <w:pPr>
        <w:rPr>
          <w:rFonts w:ascii="Times New Roman" w:hAnsi="Times New Roman" w:cs="Times New Roman"/>
        </w:rPr>
      </w:pPr>
    </w:p>
    <w:p w14:paraId="366A4A1C" w14:textId="77777777" w:rsidR="003E1FD5" w:rsidRDefault="003E1FD5">
      <w:pPr>
        <w:rPr>
          <w:rFonts w:ascii="Times New Roman" w:hAnsi="Times New Roman" w:cs="Times New Roman"/>
        </w:rPr>
      </w:pPr>
    </w:p>
    <w:p w14:paraId="60AC744B" w14:textId="77777777" w:rsidR="003E1FD5" w:rsidRDefault="003E1FD5">
      <w:pPr>
        <w:rPr>
          <w:rFonts w:ascii="Times New Roman" w:hAnsi="Times New Roman" w:cs="Times New Roman"/>
        </w:rPr>
      </w:pPr>
    </w:p>
    <w:p w14:paraId="4ED1E3CC" w14:textId="77777777" w:rsidR="003E1FD5" w:rsidRDefault="003E1FD5">
      <w:pPr>
        <w:rPr>
          <w:rFonts w:ascii="Times New Roman" w:hAnsi="Times New Roman" w:cs="Times New Roman"/>
        </w:rPr>
      </w:pPr>
    </w:p>
    <w:p w14:paraId="207A931B" w14:textId="77777777" w:rsidR="003E1FD5" w:rsidRPr="003E1FD5" w:rsidRDefault="003E1FD5">
      <w:pPr>
        <w:rPr>
          <w:rFonts w:ascii="Times New Roman" w:hAnsi="Times New Roman" w:cs="Times New Roman" w:hint="eastAsia"/>
        </w:rPr>
      </w:pPr>
    </w:p>
    <w:p w14:paraId="4FAAC263" w14:textId="1A622C05" w:rsidR="00715C0E" w:rsidRDefault="00A40F1D" w:rsidP="00715C0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40F1D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s</w:t>
      </w:r>
    </w:p>
    <w:p w14:paraId="433F8805" w14:textId="77777777" w:rsidR="00A40F1D" w:rsidRDefault="00A40F1D" w:rsidP="00715C0E">
      <w:pPr>
        <w:rPr>
          <w:rFonts w:ascii="Times New Roman" w:hAnsi="Times New Roman" w:cs="Times New Roman"/>
        </w:rPr>
      </w:pPr>
    </w:p>
    <w:p w14:paraId="5D3D4BC4" w14:textId="24122560" w:rsidR="00715C0E" w:rsidRPr="00AF3B58" w:rsidRDefault="003E1FD5" w:rsidP="00B30DA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30A4A5" wp14:editId="0D50F675">
            <wp:extent cx="5278120" cy="1963420"/>
            <wp:effectExtent l="0" t="0" r="5080" b="5080"/>
            <wp:docPr id="18588723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872329" name="图片 185887232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C3F01" w14:textId="1DBF7E21" w:rsidR="006E0742" w:rsidRPr="00AF3B58" w:rsidRDefault="006E0742" w:rsidP="0022793E">
      <w:pPr>
        <w:rPr>
          <w:rFonts w:ascii="Times New Roman" w:hAnsi="Times New Roman" w:cs="Times New Roman"/>
          <w:bCs/>
          <w:color w:val="000000"/>
        </w:rPr>
      </w:pPr>
      <w:r w:rsidRPr="00875D48">
        <w:rPr>
          <w:rFonts w:ascii="Times New Roman" w:hAnsi="Times New Roman" w:cs="Times New Roman" w:hint="eastAsia"/>
          <w:b/>
          <w:color w:val="000000"/>
        </w:rPr>
        <w:t>F</w:t>
      </w:r>
      <w:r w:rsidRPr="00875D48">
        <w:rPr>
          <w:rFonts w:ascii="Times New Roman" w:hAnsi="Times New Roman" w:cs="Times New Roman"/>
          <w:b/>
          <w:color w:val="000000"/>
        </w:rPr>
        <w:t>ig</w:t>
      </w:r>
      <w:r w:rsidR="008A0052" w:rsidRPr="00875D48">
        <w:rPr>
          <w:rFonts w:ascii="Times New Roman" w:hAnsi="Times New Roman" w:cs="Times New Roman"/>
          <w:b/>
          <w:color w:val="000000"/>
        </w:rPr>
        <w:t>.</w:t>
      </w:r>
      <w:r w:rsidRPr="00875D48">
        <w:rPr>
          <w:rFonts w:ascii="Times New Roman" w:hAnsi="Times New Roman" w:cs="Times New Roman"/>
          <w:b/>
          <w:color w:val="000000"/>
        </w:rPr>
        <w:t xml:space="preserve"> S1. </w:t>
      </w:r>
      <w:r w:rsidR="00B308BA" w:rsidRPr="00B308BA">
        <w:rPr>
          <w:rFonts w:ascii="Times New Roman" w:hAnsi="Times New Roman" w:cs="Times New Roman"/>
          <w:bCs/>
          <w:color w:val="000000"/>
        </w:rPr>
        <w:t xml:space="preserve">The number of reads and OTUs assigned to archaea, bacteria, and eukaryotes in the </w:t>
      </w:r>
      <w:r w:rsidR="00B308BA">
        <w:rPr>
          <w:rFonts w:ascii="Times New Roman" w:hAnsi="Times New Roman" w:cs="Times New Roman"/>
          <w:bCs/>
          <w:color w:val="000000"/>
        </w:rPr>
        <w:t>12</w:t>
      </w:r>
      <w:r w:rsidR="00B308BA" w:rsidRPr="00B308BA">
        <w:rPr>
          <w:rFonts w:ascii="Times New Roman" w:hAnsi="Times New Roman" w:cs="Times New Roman"/>
          <w:bCs/>
          <w:color w:val="000000"/>
        </w:rPr>
        <w:t xml:space="preserve"> </w:t>
      </w:r>
      <w:r w:rsidR="00D2287D">
        <w:rPr>
          <w:rFonts w:ascii="Times New Roman" w:hAnsi="Times New Roman" w:cs="Times New Roman"/>
          <w:bCs/>
          <w:color w:val="000000"/>
        </w:rPr>
        <w:t xml:space="preserve">SYBH </w:t>
      </w:r>
      <w:r w:rsidR="00B308BA" w:rsidRPr="00B308BA">
        <w:rPr>
          <w:rFonts w:ascii="Times New Roman" w:hAnsi="Times New Roman" w:cs="Times New Roman"/>
          <w:bCs/>
          <w:color w:val="000000"/>
        </w:rPr>
        <w:t>sites.</w:t>
      </w:r>
    </w:p>
    <w:p w14:paraId="0B52D678" w14:textId="0B70C59A" w:rsidR="008B1278" w:rsidRPr="00AF3B58" w:rsidRDefault="008B1278" w:rsidP="006D4596">
      <w:pPr>
        <w:jc w:val="center"/>
        <w:rPr>
          <w:rFonts w:ascii="Times New Roman" w:hAnsi="Times New Roman" w:cs="Times New Roman"/>
          <w:bCs/>
          <w:color w:val="000000"/>
        </w:rPr>
      </w:pPr>
    </w:p>
    <w:p w14:paraId="05FB75E7" w14:textId="54E0E786" w:rsidR="008B1278" w:rsidRPr="00AF3B58" w:rsidRDefault="003E1FD5" w:rsidP="003E1FD5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2E22E3A" wp14:editId="1BBDA147">
            <wp:extent cx="5278120" cy="7981315"/>
            <wp:effectExtent l="0" t="0" r="5080" b="0"/>
            <wp:docPr id="18442289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228912" name="图片 184422891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798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6DFCF" w14:textId="2666ABA7" w:rsidR="008B1278" w:rsidRPr="00875D48" w:rsidRDefault="008B1278" w:rsidP="0022793E">
      <w:pPr>
        <w:rPr>
          <w:rFonts w:ascii="Times New Roman" w:hAnsi="Times New Roman" w:cs="Times New Roman"/>
          <w:bCs/>
          <w:color w:val="000000"/>
        </w:rPr>
      </w:pPr>
      <w:r w:rsidRPr="00875D48">
        <w:rPr>
          <w:rFonts w:ascii="Times New Roman" w:hAnsi="Times New Roman" w:cs="Times New Roman" w:hint="eastAsia"/>
          <w:b/>
          <w:color w:val="000000"/>
        </w:rPr>
        <w:t>F</w:t>
      </w:r>
      <w:r w:rsidRPr="00875D48">
        <w:rPr>
          <w:rFonts w:ascii="Times New Roman" w:hAnsi="Times New Roman" w:cs="Times New Roman"/>
          <w:b/>
          <w:color w:val="000000"/>
        </w:rPr>
        <w:t xml:space="preserve">ig. S2. </w:t>
      </w:r>
      <w:r w:rsidR="00D2287D" w:rsidRPr="00D2287D">
        <w:rPr>
          <w:rFonts w:ascii="Times New Roman" w:hAnsi="Times New Roman" w:cs="Times New Roman"/>
          <w:bCs/>
          <w:color w:val="000000"/>
        </w:rPr>
        <w:t xml:space="preserve">The Shannon index and Chao1 of the archaeal, bacterial, and eukaryotic communities in the </w:t>
      </w:r>
      <w:r w:rsidR="00D2287D">
        <w:rPr>
          <w:rFonts w:ascii="Times New Roman" w:hAnsi="Times New Roman" w:cs="Times New Roman"/>
          <w:bCs/>
          <w:color w:val="000000"/>
        </w:rPr>
        <w:t>12</w:t>
      </w:r>
      <w:r w:rsidR="00D2287D" w:rsidRPr="00D2287D">
        <w:rPr>
          <w:rFonts w:ascii="Times New Roman" w:hAnsi="Times New Roman" w:cs="Times New Roman"/>
          <w:bCs/>
          <w:color w:val="000000"/>
        </w:rPr>
        <w:t xml:space="preserve"> SYBH sites.</w:t>
      </w:r>
    </w:p>
    <w:p w14:paraId="1180A457" w14:textId="0F2D617E" w:rsidR="008B1278" w:rsidRPr="00AF3B58" w:rsidRDefault="008B1278" w:rsidP="007E5426">
      <w:pPr>
        <w:jc w:val="center"/>
        <w:rPr>
          <w:rFonts w:ascii="Times New Roman" w:hAnsi="Times New Roman" w:cs="Times New Roman"/>
        </w:rPr>
      </w:pPr>
    </w:p>
    <w:sectPr w:rsidR="008B1278" w:rsidRPr="00AF3B58" w:rsidSect="00B308BA">
      <w:footerReference w:type="even" r:id="rId10"/>
      <w:footerReference w:type="default" r:id="rId11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B8311" w14:textId="77777777" w:rsidR="00F275EC" w:rsidRDefault="00F275EC" w:rsidP="00822EC0">
      <w:r>
        <w:separator/>
      </w:r>
    </w:p>
  </w:endnote>
  <w:endnote w:type="continuationSeparator" w:id="0">
    <w:p w14:paraId="3E3ABBB3" w14:textId="77777777" w:rsidR="00F275EC" w:rsidRDefault="00F275EC" w:rsidP="00822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670767483"/>
      <w:docPartObj>
        <w:docPartGallery w:val="Page Numbers (Bottom of Page)"/>
        <w:docPartUnique/>
      </w:docPartObj>
    </w:sdtPr>
    <w:sdtContent>
      <w:p w14:paraId="7C6831CB" w14:textId="77777777" w:rsidR="002217DC" w:rsidRDefault="002217DC" w:rsidP="00A96350">
        <w:pPr>
          <w:pStyle w:val="a7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14:paraId="444B3F18" w14:textId="77777777" w:rsidR="002217DC" w:rsidRDefault="002217DC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1848448464"/>
      <w:docPartObj>
        <w:docPartGallery w:val="Page Numbers (Bottom of Page)"/>
        <w:docPartUnique/>
      </w:docPartObj>
    </w:sdtPr>
    <w:sdtContent>
      <w:p w14:paraId="0E8821A9" w14:textId="77777777" w:rsidR="002217DC" w:rsidRDefault="002217DC" w:rsidP="00A96350">
        <w:pPr>
          <w:pStyle w:val="a7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14:paraId="177FFE07" w14:textId="77777777" w:rsidR="002217DC" w:rsidRDefault="002217D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F7B4E" w14:textId="77777777" w:rsidR="00F275EC" w:rsidRDefault="00F275EC" w:rsidP="00822EC0">
      <w:r>
        <w:separator/>
      </w:r>
    </w:p>
  </w:footnote>
  <w:footnote w:type="continuationSeparator" w:id="0">
    <w:p w14:paraId="4D51186B" w14:textId="77777777" w:rsidR="00F275EC" w:rsidRDefault="00F275EC" w:rsidP="00822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FFB385E"/>
    <w:rsid w:val="BFD71AF8"/>
    <w:rsid w:val="BFFB385E"/>
    <w:rsid w:val="CFFD7179"/>
    <w:rsid w:val="D3BE514A"/>
    <w:rsid w:val="DAFF6D57"/>
    <w:rsid w:val="DCEEA21F"/>
    <w:rsid w:val="DD3D6B0E"/>
    <w:rsid w:val="DF5F6E42"/>
    <w:rsid w:val="DFFD771C"/>
    <w:rsid w:val="E16F241F"/>
    <w:rsid w:val="EF617848"/>
    <w:rsid w:val="F7F7D584"/>
    <w:rsid w:val="F9D7711B"/>
    <w:rsid w:val="F9DF576D"/>
    <w:rsid w:val="FADFC103"/>
    <w:rsid w:val="FBE923E1"/>
    <w:rsid w:val="FCCE5546"/>
    <w:rsid w:val="FCFBF7B2"/>
    <w:rsid w:val="FDFDCF63"/>
    <w:rsid w:val="FFEC9E21"/>
    <w:rsid w:val="00010C43"/>
    <w:rsid w:val="00020BF4"/>
    <w:rsid w:val="00021C16"/>
    <w:rsid w:val="00022A83"/>
    <w:rsid w:val="00030518"/>
    <w:rsid w:val="000457C7"/>
    <w:rsid w:val="00046935"/>
    <w:rsid w:val="0006307A"/>
    <w:rsid w:val="000634C5"/>
    <w:rsid w:val="0007599B"/>
    <w:rsid w:val="00075A07"/>
    <w:rsid w:val="00075FAD"/>
    <w:rsid w:val="00086894"/>
    <w:rsid w:val="000A65A0"/>
    <w:rsid w:val="000A7391"/>
    <w:rsid w:val="000B139E"/>
    <w:rsid w:val="000C71B6"/>
    <w:rsid w:val="000D055D"/>
    <w:rsid w:val="000E03DA"/>
    <w:rsid w:val="000E6185"/>
    <w:rsid w:val="000E7153"/>
    <w:rsid w:val="000F16C2"/>
    <w:rsid w:val="001009A7"/>
    <w:rsid w:val="001060F9"/>
    <w:rsid w:val="001209BF"/>
    <w:rsid w:val="00122283"/>
    <w:rsid w:val="001346E0"/>
    <w:rsid w:val="001354AF"/>
    <w:rsid w:val="00140AC3"/>
    <w:rsid w:val="00147B86"/>
    <w:rsid w:val="00152936"/>
    <w:rsid w:val="00156A9B"/>
    <w:rsid w:val="00157008"/>
    <w:rsid w:val="00184839"/>
    <w:rsid w:val="00192CBE"/>
    <w:rsid w:val="001B00BD"/>
    <w:rsid w:val="001B25AF"/>
    <w:rsid w:val="001B5E7D"/>
    <w:rsid w:val="001B637F"/>
    <w:rsid w:val="001E71AB"/>
    <w:rsid w:val="001F2519"/>
    <w:rsid w:val="001F389F"/>
    <w:rsid w:val="002118AD"/>
    <w:rsid w:val="00212569"/>
    <w:rsid w:val="002217DC"/>
    <w:rsid w:val="002235F4"/>
    <w:rsid w:val="002242A9"/>
    <w:rsid w:val="0022793E"/>
    <w:rsid w:val="00230FA6"/>
    <w:rsid w:val="002371B7"/>
    <w:rsid w:val="00242B6D"/>
    <w:rsid w:val="00242DA6"/>
    <w:rsid w:val="002431E7"/>
    <w:rsid w:val="002449C9"/>
    <w:rsid w:val="00260126"/>
    <w:rsid w:val="00264FA1"/>
    <w:rsid w:val="00267D77"/>
    <w:rsid w:val="00275179"/>
    <w:rsid w:val="00282DF9"/>
    <w:rsid w:val="00286EC5"/>
    <w:rsid w:val="00292EFB"/>
    <w:rsid w:val="0029732F"/>
    <w:rsid w:val="002A0305"/>
    <w:rsid w:val="002A3B89"/>
    <w:rsid w:val="002A3DB7"/>
    <w:rsid w:val="002B096C"/>
    <w:rsid w:val="002B4FA4"/>
    <w:rsid w:val="002B62CC"/>
    <w:rsid w:val="002C3F41"/>
    <w:rsid w:val="002D7561"/>
    <w:rsid w:val="002F3630"/>
    <w:rsid w:val="003053FF"/>
    <w:rsid w:val="003158D6"/>
    <w:rsid w:val="00323233"/>
    <w:rsid w:val="00327544"/>
    <w:rsid w:val="00330FE9"/>
    <w:rsid w:val="00336156"/>
    <w:rsid w:val="00347887"/>
    <w:rsid w:val="00354B52"/>
    <w:rsid w:val="00357028"/>
    <w:rsid w:val="00364CFE"/>
    <w:rsid w:val="00366D32"/>
    <w:rsid w:val="003816FE"/>
    <w:rsid w:val="00383205"/>
    <w:rsid w:val="003874B2"/>
    <w:rsid w:val="00394E53"/>
    <w:rsid w:val="003A33A2"/>
    <w:rsid w:val="003A3D88"/>
    <w:rsid w:val="003A772E"/>
    <w:rsid w:val="003A7DFF"/>
    <w:rsid w:val="003B3F57"/>
    <w:rsid w:val="003B606F"/>
    <w:rsid w:val="003B61CC"/>
    <w:rsid w:val="003C6624"/>
    <w:rsid w:val="003D11CF"/>
    <w:rsid w:val="003E1FD5"/>
    <w:rsid w:val="003E5CEF"/>
    <w:rsid w:val="003E7FBA"/>
    <w:rsid w:val="003F06FB"/>
    <w:rsid w:val="003F21BA"/>
    <w:rsid w:val="003F6AD5"/>
    <w:rsid w:val="00405597"/>
    <w:rsid w:val="00407D24"/>
    <w:rsid w:val="0041106A"/>
    <w:rsid w:val="0041749F"/>
    <w:rsid w:val="004211BD"/>
    <w:rsid w:val="0043261E"/>
    <w:rsid w:val="00432788"/>
    <w:rsid w:val="00434203"/>
    <w:rsid w:val="004402D2"/>
    <w:rsid w:val="00444354"/>
    <w:rsid w:val="0045298E"/>
    <w:rsid w:val="004551DB"/>
    <w:rsid w:val="004705D7"/>
    <w:rsid w:val="0048455A"/>
    <w:rsid w:val="00486301"/>
    <w:rsid w:val="004B47A5"/>
    <w:rsid w:val="004B77C7"/>
    <w:rsid w:val="004C2DE4"/>
    <w:rsid w:val="004C301A"/>
    <w:rsid w:val="004C4E06"/>
    <w:rsid w:val="004D0125"/>
    <w:rsid w:val="004D63C2"/>
    <w:rsid w:val="004D74B9"/>
    <w:rsid w:val="004E0698"/>
    <w:rsid w:val="004E0D55"/>
    <w:rsid w:val="004E3A0F"/>
    <w:rsid w:val="004E4108"/>
    <w:rsid w:val="004F03D3"/>
    <w:rsid w:val="004F384D"/>
    <w:rsid w:val="004F6AB5"/>
    <w:rsid w:val="00502807"/>
    <w:rsid w:val="0050724D"/>
    <w:rsid w:val="00514384"/>
    <w:rsid w:val="00516545"/>
    <w:rsid w:val="00522563"/>
    <w:rsid w:val="00526774"/>
    <w:rsid w:val="00530B7B"/>
    <w:rsid w:val="00536759"/>
    <w:rsid w:val="00552B51"/>
    <w:rsid w:val="005611C0"/>
    <w:rsid w:val="005669CC"/>
    <w:rsid w:val="00581071"/>
    <w:rsid w:val="005836C4"/>
    <w:rsid w:val="005845E2"/>
    <w:rsid w:val="005909ED"/>
    <w:rsid w:val="005B3F86"/>
    <w:rsid w:val="005C07A9"/>
    <w:rsid w:val="005D1C31"/>
    <w:rsid w:val="005D53F2"/>
    <w:rsid w:val="005D6D21"/>
    <w:rsid w:val="005E4F97"/>
    <w:rsid w:val="005E4FA2"/>
    <w:rsid w:val="005F3E32"/>
    <w:rsid w:val="005F57C5"/>
    <w:rsid w:val="00615609"/>
    <w:rsid w:val="00615B9B"/>
    <w:rsid w:val="0062159F"/>
    <w:rsid w:val="006252F0"/>
    <w:rsid w:val="0062583D"/>
    <w:rsid w:val="00633706"/>
    <w:rsid w:val="00635F7C"/>
    <w:rsid w:val="00645B16"/>
    <w:rsid w:val="00657CB1"/>
    <w:rsid w:val="00680349"/>
    <w:rsid w:val="00681C27"/>
    <w:rsid w:val="00683E00"/>
    <w:rsid w:val="006865DA"/>
    <w:rsid w:val="00687708"/>
    <w:rsid w:val="00690835"/>
    <w:rsid w:val="006A1ECF"/>
    <w:rsid w:val="006B421B"/>
    <w:rsid w:val="006C4790"/>
    <w:rsid w:val="006C48DD"/>
    <w:rsid w:val="006C4C98"/>
    <w:rsid w:val="006D4596"/>
    <w:rsid w:val="006E0742"/>
    <w:rsid w:val="006E7183"/>
    <w:rsid w:val="006F08BB"/>
    <w:rsid w:val="006F2508"/>
    <w:rsid w:val="007001BE"/>
    <w:rsid w:val="00714BFE"/>
    <w:rsid w:val="00715C0E"/>
    <w:rsid w:val="00722D6D"/>
    <w:rsid w:val="007321D1"/>
    <w:rsid w:val="007324D1"/>
    <w:rsid w:val="00737FD0"/>
    <w:rsid w:val="00744A1F"/>
    <w:rsid w:val="00751051"/>
    <w:rsid w:val="00765017"/>
    <w:rsid w:val="007702BC"/>
    <w:rsid w:val="007946CA"/>
    <w:rsid w:val="00795100"/>
    <w:rsid w:val="007D618F"/>
    <w:rsid w:val="007E244C"/>
    <w:rsid w:val="007E5426"/>
    <w:rsid w:val="007E5C54"/>
    <w:rsid w:val="007F0346"/>
    <w:rsid w:val="00806DE1"/>
    <w:rsid w:val="00811251"/>
    <w:rsid w:val="0081791F"/>
    <w:rsid w:val="00822EC0"/>
    <w:rsid w:val="008238CB"/>
    <w:rsid w:val="008247B7"/>
    <w:rsid w:val="00850B5E"/>
    <w:rsid w:val="00852AF3"/>
    <w:rsid w:val="008539BB"/>
    <w:rsid w:val="00871A93"/>
    <w:rsid w:val="00873F8A"/>
    <w:rsid w:val="00875D48"/>
    <w:rsid w:val="0088578C"/>
    <w:rsid w:val="0089693C"/>
    <w:rsid w:val="008A0052"/>
    <w:rsid w:val="008A02C1"/>
    <w:rsid w:val="008B1278"/>
    <w:rsid w:val="008B1C81"/>
    <w:rsid w:val="008B40A4"/>
    <w:rsid w:val="008B5957"/>
    <w:rsid w:val="008B5AF9"/>
    <w:rsid w:val="008C48F7"/>
    <w:rsid w:val="008C63C2"/>
    <w:rsid w:val="008C6D61"/>
    <w:rsid w:val="008D5211"/>
    <w:rsid w:val="00901D1C"/>
    <w:rsid w:val="00914395"/>
    <w:rsid w:val="00915865"/>
    <w:rsid w:val="009179F5"/>
    <w:rsid w:val="00923C03"/>
    <w:rsid w:val="00924C99"/>
    <w:rsid w:val="0093253D"/>
    <w:rsid w:val="00942DA9"/>
    <w:rsid w:val="00944943"/>
    <w:rsid w:val="00952A34"/>
    <w:rsid w:val="00953BE1"/>
    <w:rsid w:val="0096558E"/>
    <w:rsid w:val="00966E9F"/>
    <w:rsid w:val="009864E1"/>
    <w:rsid w:val="00987641"/>
    <w:rsid w:val="009A0CEF"/>
    <w:rsid w:val="009A16C4"/>
    <w:rsid w:val="009A571C"/>
    <w:rsid w:val="009A6548"/>
    <w:rsid w:val="009B21BA"/>
    <w:rsid w:val="009B29FD"/>
    <w:rsid w:val="009B4CBC"/>
    <w:rsid w:val="009D1C53"/>
    <w:rsid w:val="009E4958"/>
    <w:rsid w:val="009F17AB"/>
    <w:rsid w:val="009F59FF"/>
    <w:rsid w:val="00A0281B"/>
    <w:rsid w:val="00A13AAB"/>
    <w:rsid w:val="00A13C97"/>
    <w:rsid w:val="00A14948"/>
    <w:rsid w:val="00A1677B"/>
    <w:rsid w:val="00A222AC"/>
    <w:rsid w:val="00A24241"/>
    <w:rsid w:val="00A24E4C"/>
    <w:rsid w:val="00A35244"/>
    <w:rsid w:val="00A40F1D"/>
    <w:rsid w:val="00A43166"/>
    <w:rsid w:val="00A438F1"/>
    <w:rsid w:val="00A442EE"/>
    <w:rsid w:val="00A46FDE"/>
    <w:rsid w:val="00A53651"/>
    <w:rsid w:val="00A72FE0"/>
    <w:rsid w:val="00A7427E"/>
    <w:rsid w:val="00A8085E"/>
    <w:rsid w:val="00A826A4"/>
    <w:rsid w:val="00A8503C"/>
    <w:rsid w:val="00A923FE"/>
    <w:rsid w:val="00AA38C4"/>
    <w:rsid w:val="00AA5CA6"/>
    <w:rsid w:val="00AB5BEF"/>
    <w:rsid w:val="00AB79E4"/>
    <w:rsid w:val="00AC78E5"/>
    <w:rsid w:val="00AD2E1A"/>
    <w:rsid w:val="00AD5270"/>
    <w:rsid w:val="00AD5F9C"/>
    <w:rsid w:val="00AE2BE6"/>
    <w:rsid w:val="00AF3950"/>
    <w:rsid w:val="00AF3B58"/>
    <w:rsid w:val="00AF411C"/>
    <w:rsid w:val="00AF7F21"/>
    <w:rsid w:val="00B00823"/>
    <w:rsid w:val="00B02CF9"/>
    <w:rsid w:val="00B17E7E"/>
    <w:rsid w:val="00B23A2C"/>
    <w:rsid w:val="00B308BA"/>
    <w:rsid w:val="00B30DAC"/>
    <w:rsid w:val="00B3130C"/>
    <w:rsid w:val="00B40191"/>
    <w:rsid w:val="00B434F5"/>
    <w:rsid w:val="00B43AD2"/>
    <w:rsid w:val="00B708F2"/>
    <w:rsid w:val="00B81091"/>
    <w:rsid w:val="00B82959"/>
    <w:rsid w:val="00B86952"/>
    <w:rsid w:val="00B9632F"/>
    <w:rsid w:val="00BB05D1"/>
    <w:rsid w:val="00BB1547"/>
    <w:rsid w:val="00BB641A"/>
    <w:rsid w:val="00BB7D16"/>
    <w:rsid w:val="00BC70D8"/>
    <w:rsid w:val="00BD0935"/>
    <w:rsid w:val="00BD25A0"/>
    <w:rsid w:val="00BD6C45"/>
    <w:rsid w:val="00BD6D56"/>
    <w:rsid w:val="00BE5C49"/>
    <w:rsid w:val="00BF4B2C"/>
    <w:rsid w:val="00BF4C1F"/>
    <w:rsid w:val="00C005C4"/>
    <w:rsid w:val="00C027EF"/>
    <w:rsid w:val="00C03EC1"/>
    <w:rsid w:val="00C07547"/>
    <w:rsid w:val="00C16378"/>
    <w:rsid w:val="00C23AA0"/>
    <w:rsid w:val="00C334E6"/>
    <w:rsid w:val="00C40D3A"/>
    <w:rsid w:val="00C54E74"/>
    <w:rsid w:val="00C55540"/>
    <w:rsid w:val="00C5795E"/>
    <w:rsid w:val="00C60C4A"/>
    <w:rsid w:val="00C703B2"/>
    <w:rsid w:val="00C742DB"/>
    <w:rsid w:val="00C857A5"/>
    <w:rsid w:val="00C87F28"/>
    <w:rsid w:val="00CA054D"/>
    <w:rsid w:val="00CB510E"/>
    <w:rsid w:val="00CD7817"/>
    <w:rsid w:val="00CF041F"/>
    <w:rsid w:val="00CF1228"/>
    <w:rsid w:val="00D02991"/>
    <w:rsid w:val="00D047BD"/>
    <w:rsid w:val="00D15074"/>
    <w:rsid w:val="00D1590F"/>
    <w:rsid w:val="00D2287D"/>
    <w:rsid w:val="00D33E93"/>
    <w:rsid w:val="00D506EF"/>
    <w:rsid w:val="00D7040B"/>
    <w:rsid w:val="00D70B13"/>
    <w:rsid w:val="00D75525"/>
    <w:rsid w:val="00D76B37"/>
    <w:rsid w:val="00D81E50"/>
    <w:rsid w:val="00DA0219"/>
    <w:rsid w:val="00DA265A"/>
    <w:rsid w:val="00DB3EF1"/>
    <w:rsid w:val="00DD0604"/>
    <w:rsid w:val="00DF6EE5"/>
    <w:rsid w:val="00DF6F3E"/>
    <w:rsid w:val="00E00F68"/>
    <w:rsid w:val="00E164A2"/>
    <w:rsid w:val="00E217F7"/>
    <w:rsid w:val="00E22DA1"/>
    <w:rsid w:val="00E254EE"/>
    <w:rsid w:val="00E26122"/>
    <w:rsid w:val="00E33394"/>
    <w:rsid w:val="00E341DE"/>
    <w:rsid w:val="00E418F1"/>
    <w:rsid w:val="00E442A9"/>
    <w:rsid w:val="00E51B24"/>
    <w:rsid w:val="00E61511"/>
    <w:rsid w:val="00E62265"/>
    <w:rsid w:val="00E65F54"/>
    <w:rsid w:val="00E71803"/>
    <w:rsid w:val="00E7760A"/>
    <w:rsid w:val="00E8015C"/>
    <w:rsid w:val="00E83633"/>
    <w:rsid w:val="00E94603"/>
    <w:rsid w:val="00E95DAA"/>
    <w:rsid w:val="00E95DCF"/>
    <w:rsid w:val="00EA248A"/>
    <w:rsid w:val="00EB154F"/>
    <w:rsid w:val="00EB1CDE"/>
    <w:rsid w:val="00EC50F8"/>
    <w:rsid w:val="00EC6B60"/>
    <w:rsid w:val="00EC70FD"/>
    <w:rsid w:val="00EC7462"/>
    <w:rsid w:val="00ED06BA"/>
    <w:rsid w:val="00ED1328"/>
    <w:rsid w:val="00ED2193"/>
    <w:rsid w:val="00ED3A54"/>
    <w:rsid w:val="00F267FB"/>
    <w:rsid w:val="00F275EC"/>
    <w:rsid w:val="00F41D45"/>
    <w:rsid w:val="00F455FC"/>
    <w:rsid w:val="00F52AD5"/>
    <w:rsid w:val="00F56E4D"/>
    <w:rsid w:val="00F6450B"/>
    <w:rsid w:val="00F70353"/>
    <w:rsid w:val="00F8596C"/>
    <w:rsid w:val="00F85C68"/>
    <w:rsid w:val="00F87952"/>
    <w:rsid w:val="00F95168"/>
    <w:rsid w:val="00FA637F"/>
    <w:rsid w:val="00FB682C"/>
    <w:rsid w:val="00FB777C"/>
    <w:rsid w:val="00FC04E8"/>
    <w:rsid w:val="00FC0A8E"/>
    <w:rsid w:val="00FC1414"/>
    <w:rsid w:val="00FC33EE"/>
    <w:rsid w:val="00FC5E44"/>
    <w:rsid w:val="00FF26C9"/>
    <w:rsid w:val="00FF5584"/>
    <w:rsid w:val="07EE2EEA"/>
    <w:rsid w:val="23FF4C7B"/>
    <w:rsid w:val="33DF5AEF"/>
    <w:rsid w:val="37DEF2E7"/>
    <w:rsid w:val="3EC39FB9"/>
    <w:rsid w:val="3FDBF96C"/>
    <w:rsid w:val="4D747D5F"/>
    <w:rsid w:val="68BFA9C7"/>
    <w:rsid w:val="6EDB3F6A"/>
    <w:rsid w:val="6FE77B00"/>
    <w:rsid w:val="7B41801D"/>
    <w:rsid w:val="7B597B3D"/>
    <w:rsid w:val="7F77B770"/>
    <w:rsid w:val="7FFC4286"/>
    <w:rsid w:val="7FFF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22F99C7"/>
  <w15:docId w15:val="{3F7FE6AA-D51B-8645-BE5C-4B9FDF4E6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page number" w:uiPriority="99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66E9F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140AC3"/>
    <w:pPr>
      <w:widowControl w:val="0"/>
      <w:ind w:left="200" w:hangingChars="200" w:hanging="200"/>
      <w:jc w:val="both"/>
    </w:pPr>
    <w:rPr>
      <w:rFonts w:ascii="Times New Roman" w:hAnsi="Times New Roman" w:cs="Times New Roman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140AC3"/>
    <w:rPr>
      <w:rFonts w:eastAsia="宋体"/>
      <w:noProof/>
      <w:kern w:val="2"/>
      <w:szCs w:val="22"/>
    </w:rPr>
  </w:style>
  <w:style w:type="paragraph" w:styleId="a4">
    <w:name w:val="Normal (Web)"/>
    <w:basedOn w:val="a"/>
    <w:uiPriority w:val="99"/>
    <w:unhideWhenUsed/>
    <w:rsid w:val="00ED3A54"/>
    <w:pPr>
      <w:spacing w:before="100" w:beforeAutospacing="1" w:after="100" w:afterAutospacing="1"/>
    </w:pPr>
  </w:style>
  <w:style w:type="paragraph" w:styleId="a5">
    <w:name w:val="header"/>
    <w:basedOn w:val="a"/>
    <w:link w:val="a6"/>
    <w:rsid w:val="00822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822EC0"/>
    <w:rPr>
      <w:rFonts w:ascii="宋体" w:eastAsia="宋体" w:hAnsi="宋体" w:cs="宋体"/>
      <w:sz w:val="18"/>
      <w:szCs w:val="18"/>
    </w:rPr>
  </w:style>
  <w:style w:type="paragraph" w:styleId="a7">
    <w:name w:val="footer"/>
    <w:basedOn w:val="a"/>
    <w:link w:val="a8"/>
    <w:uiPriority w:val="99"/>
    <w:rsid w:val="00822EC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22EC0"/>
    <w:rPr>
      <w:rFonts w:ascii="宋体" w:eastAsia="宋体" w:hAnsi="宋体" w:cs="宋体"/>
      <w:sz w:val="18"/>
      <w:szCs w:val="18"/>
    </w:rPr>
  </w:style>
  <w:style w:type="paragraph" w:styleId="a9">
    <w:name w:val="Revision"/>
    <w:hidden/>
    <w:uiPriority w:val="99"/>
    <w:semiHidden/>
    <w:rsid w:val="00806DE1"/>
    <w:rPr>
      <w:rFonts w:ascii="宋体" w:eastAsia="宋体" w:hAnsi="宋体" w:cs="宋体"/>
      <w:sz w:val="24"/>
      <w:szCs w:val="24"/>
    </w:rPr>
  </w:style>
  <w:style w:type="character" w:styleId="aa">
    <w:name w:val="Hyperlink"/>
    <w:basedOn w:val="a0"/>
    <w:uiPriority w:val="99"/>
    <w:unhideWhenUsed/>
    <w:qFormat/>
    <w:rsid w:val="006D4596"/>
    <w:rPr>
      <w:color w:val="0563C1" w:themeColor="hyperlink"/>
      <w:u w:val="single"/>
    </w:rPr>
  </w:style>
  <w:style w:type="character" w:styleId="ab">
    <w:name w:val="page number"/>
    <w:basedOn w:val="a0"/>
    <w:uiPriority w:val="99"/>
    <w:unhideWhenUsed/>
    <w:rsid w:val="002217DC"/>
  </w:style>
  <w:style w:type="character" w:styleId="ac">
    <w:name w:val="line number"/>
    <w:basedOn w:val="a0"/>
    <w:rsid w:val="002217DC"/>
  </w:style>
  <w:style w:type="paragraph" w:styleId="ad">
    <w:name w:val="Title"/>
    <w:basedOn w:val="a"/>
    <w:next w:val="a"/>
    <w:link w:val="ae"/>
    <w:qFormat/>
    <w:rsid w:val="00B308BA"/>
    <w:pPr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character" w:customStyle="1" w:styleId="ae">
    <w:name w:val="标题 字符"/>
    <w:basedOn w:val="a0"/>
    <w:link w:val="ad"/>
    <w:rsid w:val="00B308BA"/>
    <w:rPr>
      <w:b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9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0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7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1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2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3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2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9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59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5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4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96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9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7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2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6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5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84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5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0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4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82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7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3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56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77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8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8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00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6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37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tgli@fio.org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1</TotalTime>
  <Pages>3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ngxia</dc:creator>
  <cp:lastModifiedBy>945063523@qq.com</cp:lastModifiedBy>
  <cp:revision>183</cp:revision>
  <dcterms:created xsi:type="dcterms:W3CDTF">2021-04-22T01:33:00Z</dcterms:created>
  <dcterms:modified xsi:type="dcterms:W3CDTF">2023-12-15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